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ED861" w14:textId="06BDFF0A" w:rsidR="003B5B79" w:rsidRPr="00DC0913" w:rsidRDefault="00DC0913" w:rsidP="003B5B79">
      <w:pPr>
        <w:pStyle w:val="Heading1"/>
        <w:numPr>
          <w:ilvl w:val="0"/>
          <w:numId w:val="0"/>
        </w:numPr>
        <w:spacing w:after="0" w:line="360" w:lineRule="auto"/>
        <w:jc w:val="both"/>
        <w:rPr>
          <w:rFonts w:asciiTheme="minorHAnsi" w:hAnsiTheme="minorHAnsi" w:cstheme="minorHAnsi"/>
          <w:sz w:val="22"/>
          <w:szCs w:val="22"/>
        </w:rPr>
      </w:pPr>
      <w:bookmarkStart w:id="0" w:name="_Toc85274650"/>
      <w:r w:rsidRPr="00DC0913">
        <w:rPr>
          <w:rFonts w:asciiTheme="minorHAnsi" w:hAnsiTheme="minorHAnsi" w:cstheme="minorHAnsi"/>
          <w:sz w:val="22"/>
          <w:szCs w:val="22"/>
        </w:rPr>
        <w:t xml:space="preserve">Supplement </w:t>
      </w:r>
      <w:r w:rsidR="0012231C">
        <w:rPr>
          <w:rFonts w:asciiTheme="minorHAnsi" w:hAnsiTheme="minorHAnsi" w:cstheme="minorHAnsi"/>
          <w:sz w:val="22"/>
          <w:szCs w:val="22"/>
        </w:rPr>
        <w:t>S</w:t>
      </w:r>
      <w:r w:rsidR="00215B25">
        <w:rPr>
          <w:rFonts w:asciiTheme="minorHAnsi" w:hAnsiTheme="minorHAnsi" w:cstheme="minorHAnsi"/>
          <w:sz w:val="22"/>
          <w:szCs w:val="22"/>
        </w:rPr>
        <w:t>2</w:t>
      </w:r>
      <w:r w:rsidRPr="00DC0913">
        <w:rPr>
          <w:rFonts w:asciiTheme="minorHAnsi" w:hAnsiTheme="minorHAnsi" w:cstheme="minorHAnsi"/>
          <w:sz w:val="22"/>
          <w:szCs w:val="22"/>
        </w:rPr>
        <w:t xml:space="preserve">. </w:t>
      </w:r>
      <w:bookmarkStart w:id="1" w:name="_GoBack"/>
      <w:r w:rsidR="003B5B79" w:rsidRPr="00DC0913">
        <w:rPr>
          <w:rFonts w:asciiTheme="minorHAnsi" w:hAnsiTheme="minorHAnsi" w:cstheme="minorHAnsi"/>
          <w:sz w:val="22"/>
          <w:szCs w:val="22"/>
        </w:rPr>
        <w:t>Countri</w:t>
      </w:r>
      <w:r w:rsidR="00EB57B1">
        <w:rPr>
          <w:rFonts w:asciiTheme="minorHAnsi" w:hAnsiTheme="minorHAnsi" w:cstheme="minorHAnsi"/>
          <w:sz w:val="22"/>
          <w:szCs w:val="22"/>
        </w:rPr>
        <w:t>es eligible for inclusion in this</w:t>
      </w:r>
      <w:r w:rsidR="003B5B79" w:rsidRPr="00DC0913">
        <w:rPr>
          <w:rFonts w:asciiTheme="minorHAnsi" w:hAnsiTheme="minorHAnsi" w:cstheme="minorHAnsi"/>
          <w:sz w:val="22"/>
          <w:szCs w:val="22"/>
        </w:rPr>
        <w:t xml:space="preserve"> systematic review</w:t>
      </w:r>
      <w:bookmarkEnd w:id="0"/>
      <w:bookmarkEnd w:id="1"/>
    </w:p>
    <w:p w14:paraId="663008EE" w14:textId="77777777" w:rsidR="003B5B79" w:rsidRPr="0005663C" w:rsidRDefault="003B5B79" w:rsidP="003B5B79">
      <w:pPr>
        <w:spacing w:after="0" w:line="360" w:lineRule="auto"/>
        <w:jc w:val="both"/>
        <w:rPr>
          <w:rFonts w:asciiTheme="minorHAnsi" w:hAnsiTheme="minorHAnsi" w:cstheme="minorHAnsi"/>
          <w:spacing w:val="-1"/>
        </w:rPr>
      </w:pPr>
      <w:r w:rsidRPr="0005663C">
        <w:rPr>
          <w:rFonts w:asciiTheme="minorHAnsi" w:hAnsiTheme="minorHAnsi" w:cstheme="minorHAnsi"/>
          <w:spacing w:val="-1"/>
        </w:rPr>
        <w:t>The following countries were eligible for inclusion in the systematic review:</w:t>
      </w:r>
    </w:p>
    <w:p w14:paraId="5BD390DD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Austria</w:t>
      </w:r>
    </w:p>
    <w:p w14:paraId="5E695888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Belgium</w:t>
      </w:r>
    </w:p>
    <w:p w14:paraId="0A7648FA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Bulgaria</w:t>
      </w:r>
    </w:p>
    <w:p w14:paraId="76DA640D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Croatia</w:t>
      </w:r>
    </w:p>
    <w:p w14:paraId="333D40A2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Cyprus</w:t>
      </w:r>
    </w:p>
    <w:p w14:paraId="4FE54EB5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Czechia</w:t>
      </w:r>
    </w:p>
    <w:p w14:paraId="2B095703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Denmark</w:t>
      </w:r>
    </w:p>
    <w:p w14:paraId="205BDF17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Estonia</w:t>
      </w:r>
    </w:p>
    <w:p w14:paraId="7F8A3664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Finland</w:t>
      </w:r>
    </w:p>
    <w:p w14:paraId="74558DA4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France</w:t>
      </w:r>
    </w:p>
    <w:p w14:paraId="1127BB66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Germany</w:t>
      </w:r>
    </w:p>
    <w:p w14:paraId="3C4D0468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Greece</w:t>
      </w:r>
    </w:p>
    <w:p w14:paraId="71AEE724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Hungary</w:t>
      </w:r>
    </w:p>
    <w:p w14:paraId="5DE6365B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Iceland</w:t>
      </w:r>
    </w:p>
    <w:p w14:paraId="63C018A6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Ireland</w:t>
      </w:r>
    </w:p>
    <w:p w14:paraId="5B7E7F1B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Italy</w:t>
      </w:r>
    </w:p>
    <w:p w14:paraId="1EDF10BE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Latvia</w:t>
      </w:r>
    </w:p>
    <w:p w14:paraId="6E920C02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Lithuania</w:t>
      </w:r>
    </w:p>
    <w:p w14:paraId="73E39166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Luxembourg</w:t>
      </w:r>
    </w:p>
    <w:p w14:paraId="7C4DECD0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Malta</w:t>
      </w:r>
    </w:p>
    <w:p w14:paraId="5482E404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Netherlands</w:t>
      </w:r>
    </w:p>
    <w:p w14:paraId="3C72626B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Norway</w:t>
      </w:r>
    </w:p>
    <w:p w14:paraId="0B366B1B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Poland</w:t>
      </w:r>
    </w:p>
    <w:p w14:paraId="41B7A22E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Portugal</w:t>
      </w:r>
    </w:p>
    <w:p w14:paraId="3CD5A178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Romania</w:t>
      </w:r>
    </w:p>
    <w:p w14:paraId="6AA03B81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Slovakia</w:t>
      </w:r>
    </w:p>
    <w:p w14:paraId="2017A592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Slovenia</w:t>
      </w:r>
    </w:p>
    <w:p w14:paraId="4637A67C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Spain</w:t>
      </w:r>
    </w:p>
    <w:p w14:paraId="5FFAB1B8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Sweden</w:t>
      </w:r>
    </w:p>
    <w:p w14:paraId="2F80D568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lastRenderedPageBreak/>
        <w:t>Switzerland</w:t>
      </w:r>
    </w:p>
    <w:p w14:paraId="7C87D064" w14:textId="77777777" w:rsidR="003B5B79" w:rsidRPr="0005663C" w:rsidRDefault="003B5B79" w:rsidP="00EB57B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5663C">
        <w:rPr>
          <w:rFonts w:asciiTheme="minorHAnsi" w:hAnsiTheme="minorHAnsi" w:cstheme="minorHAnsi"/>
          <w:spacing w:val="-1"/>
          <w:sz w:val="22"/>
          <w:szCs w:val="22"/>
        </w:rPr>
        <w:t>UK</w:t>
      </w:r>
    </w:p>
    <w:p w14:paraId="015295D3" w14:textId="77777777" w:rsidR="009A7BDF" w:rsidRDefault="009A7BDF"/>
    <w:sectPr w:rsidR="009A7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EB7CA6"/>
    <w:multiLevelType w:val="multilevel"/>
    <w:tmpl w:val="E02C73B0"/>
    <w:lvl w:ilvl="0">
      <w:start w:val="1"/>
      <w:numFmt w:val="decimal"/>
      <w:pStyle w:val="Heading1"/>
      <w:lvlText w:val="%1"/>
      <w:lvlJc w:val="left"/>
      <w:pPr>
        <w:ind w:left="720" w:hanging="360"/>
      </w:pPr>
      <w:rPr>
        <w:rFonts w:cs="Times New Roman" w:hint="default"/>
        <w:sz w:val="32"/>
        <w:szCs w:val="32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3D620FB0"/>
    <w:multiLevelType w:val="hybridMultilevel"/>
    <w:tmpl w:val="1A56A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4971F0"/>
    <w:multiLevelType w:val="hybridMultilevel"/>
    <w:tmpl w:val="895299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B79"/>
    <w:rsid w:val="00073B61"/>
    <w:rsid w:val="0012231C"/>
    <w:rsid w:val="00215B25"/>
    <w:rsid w:val="00273E8C"/>
    <w:rsid w:val="003B5B79"/>
    <w:rsid w:val="00525A6D"/>
    <w:rsid w:val="009A7BDF"/>
    <w:rsid w:val="009F7548"/>
    <w:rsid w:val="00DC0913"/>
    <w:rsid w:val="00EB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B75F8"/>
  <w15:chartTrackingRefBased/>
  <w15:docId w15:val="{974BEF64-9F47-45D6-97B9-AB44D4404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B79"/>
    <w:rPr>
      <w:rFonts w:ascii="Calibri" w:eastAsia="Times New Roman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B79"/>
    <w:pPr>
      <w:keepNext/>
      <w:numPr>
        <w:numId w:val="1"/>
      </w:numPr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B79"/>
    <w:rPr>
      <w:rFonts w:ascii="Calibri Light" w:eastAsia="Times New Roman" w:hAnsi="Calibri Light" w:cs="Times New Roman"/>
      <w:b/>
      <w:bCs/>
      <w:kern w:val="32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3B5B79"/>
    <w:pPr>
      <w:spacing w:after="120" w:line="264" w:lineRule="auto"/>
      <w:ind w:left="720"/>
      <w:contextualSpacing/>
    </w:pPr>
    <w:rPr>
      <w:rFonts w:eastAsia="Yu Mincho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273E8C"/>
    <w:pPr>
      <w:widowControl w:val="0"/>
      <w:autoSpaceDE w:val="0"/>
      <w:autoSpaceDN w:val="0"/>
      <w:adjustRightInd w:val="0"/>
      <w:spacing w:after="0" w:line="240" w:lineRule="auto"/>
      <w:ind w:left="4277"/>
    </w:pPr>
    <w:rPr>
      <w:rFonts w:ascii="Arial Narrow" w:hAnsi="Arial Narrow" w:cs="Arial Narrow"/>
      <w:sz w:val="24"/>
      <w:szCs w:val="24"/>
      <w:lang w:val="el-GR" w:eastAsia="el-GR"/>
    </w:rPr>
  </w:style>
  <w:style w:type="character" w:customStyle="1" w:styleId="BodyTextChar">
    <w:name w:val="Body Text Char"/>
    <w:basedOn w:val="DefaultParagraphFont"/>
    <w:link w:val="BodyText"/>
    <w:uiPriority w:val="1"/>
    <w:rsid w:val="00273E8C"/>
    <w:rPr>
      <w:rFonts w:ascii="Arial Narrow" w:eastAsia="Times New Roman" w:hAnsi="Arial Narrow" w:cs="Arial Narrow"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Scientific Output Document" ma:contentTypeID="0x01010033C6D12616634881B00942D2FCD0A93B00E44FF68AA2AB4E9DA1C9CE14CB96806400E0FA73195B43BF4BB864B5D9DDF95AE6" ma:contentTypeVersion="0" ma:contentTypeDescription="Sicientific Output Document Content Type" ma:contentTypeScope="" ma:versionID="f096226c5f1a58f8c10ec0a5fbf45373">
  <xsd:schema xmlns:xsd="http://www.w3.org/2001/XMLSchema" xmlns:xs="http://www.w3.org/2001/XMLSchema" xmlns:p="http://schemas.microsoft.com/office/2006/metadata/properties" xmlns:ns2="3EF3A1CE-4C80-40CF-B5D8-BE6FAF8169C6" targetNamespace="http://schemas.microsoft.com/office/2006/metadata/properties" ma:root="true" ma:fieldsID="b2df9c7d7162ad90c3d2f327b953ad54" ns2:_="">
    <xsd:import namespace="3EF3A1CE-4C80-40CF-B5D8-BE6FAF8169C6"/>
    <xsd:element name="properties">
      <xsd:complexType>
        <xsd:sequence>
          <xsd:element name="documentManagement">
            <xsd:complexType>
              <xsd:all>
                <xsd:element ref="ns2:ECDC_SARMS_Identifier" minOccurs="0"/>
                <xsd:element ref="ns2:ECDC_SARMS_Description_Doc" minOccurs="0"/>
                <xsd:element ref="ns2:ECDC_SARMS_Doc_Contributor" minOccurs="0"/>
                <xsd:element ref="ns2:ECDC_SARMS_Format"/>
                <xsd:element ref="ns2:ECDC_SARMS_Publisher"/>
                <xsd:element ref="ns2:ECDC_SARMS_Relation" minOccurs="0"/>
                <xsd:element ref="ns2:ECDC_SARMS_Clearance" minOccurs="0"/>
                <xsd:element ref="ns2:ECDC_SARMS_Rights" minOccurs="0"/>
                <xsd:element ref="ns2:ECDC_SARMS_Effective_Date"/>
                <xsd:element ref="ns2:ECDC_SARMS_Coverage"/>
                <xsd:element ref="ns2:ECDC_SARMS_Sync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3A1CE-4C80-40CF-B5D8-BE6FAF8169C6" elementFormDefault="qualified">
    <xsd:import namespace="http://schemas.microsoft.com/office/2006/documentManagement/types"/>
    <xsd:import namespace="http://schemas.microsoft.com/office/infopath/2007/PartnerControls"/>
    <xsd:element name="ECDC_SARMS_Identifier" ma:index="8" nillable="true" ma:displayName="Identifier" ma:internalName="ECDC_SARMS_Identifier">
      <xsd:simpleType>
        <xsd:restriction base="dms:Text"/>
      </xsd:simpleType>
    </xsd:element>
    <xsd:element name="ECDC_SARMS_Description_Doc" ma:index="9" nillable="true" ma:displayName="Description" ma:internalName="ECDC_SARMS_Description_Doc">
      <xsd:simpleType>
        <xsd:restriction base="dms:Text"/>
      </xsd:simpleType>
    </xsd:element>
    <xsd:element name="ECDC_SARMS_Doc_Contributor" ma:index="16" nillable="true" ma:displayName="Contributors" ma:internalName="ECDC_SARMS_Doc_Contributor">
      <xsd:simpleType>
        <xsd:restriction base="dms:Note">
          <xsd:maxLength value="255"/>
        </xsd:restriction>
      </xsd:simpleType>
    </xsd:element>
    <xsd:element name="ECDC_SARMS_Format" ma:index="17" ma:displayName="Format" ma:default="Supporting Document" ma:format="Dropdown" ma:internalName="ECDC_SARMS_Format">
      <xsd:simpleType>
        <xsd:restriction base="dms:Choice">
          <xsd:enumeration value="Main Output"/>
          <xsd:enumeration value="Supporting Document"/>
          <xsd:enumeration value="Publication"/>
        </xsd:restriction>
      </xsd:simpleType>
    </xsd:element>
    <xsd:element name="ECDC_SARMS_Publisher" ma:index="18" ma:displayName="Publisher" ma:default="ECDC" ma:internalName="ECDC_SARMS_Publisher">
      <xsd:simpleType>
        <xsd:restriction base="dms:Text"/>
      </xsd:simpleType>
    </xsd:element>
    <xsd:element name="ECDC_SARMS_Relation" ma:index="19" nillable="true" ma:displayName="Relation" ma:internalName="ECDC_SARMS_Relation">
      <xsd:simpleType>
        <xsd:restriction base="dms:Text"/>
      </xsd:simpleType>
    </xsd:element>
    <xsd:element name="ECDC_SARMS_Clearance" ma:index="20" nillable="true" ma:displayName="Clearance" ma:format="Dropdown" ma:internalName="ECDC_SARMS_Clearance">
      <xsd:simpleType>
        <xsd:restriction base="dms:Choice">
          <xsd:enumeration value="Internal Access Only: Not disseminated externally"/>
          <xsd:enumeration value="Restricted External Access: Restricted external dissemination only"/>
          <xsd:enumeration value="Public Access: Disseminate to all"/>
        </xsd:restriction>
      </xsd:simpleType>
    </xsd:element>
    <xsd:element name="ECDC_SARMS_Rights" ma:index="21" nillable="true" ma:displayName="Rights" ma:internalName="ECDC_SARMS_Rights">
      <xsd:simpleType>
        <xsd:restriction base="dms:Text"/>
      </xsd:simpleType>
    </xsd:element>
    <xsd:element name="ECDC_SARMS_Effective_Date" ma:index="22" ma:displayName="Effective Date" ma:default="2021-11-15T18:43:03Z" ma:format="DateOnly" ma:internalName="ECDC_SARMS_Effective_Date">
      <xsd:simpleType>
        <xsd:restriction base="dms:DateTime"/>
      </xsd:simpleType>
    </xsd:element>
    <xsd:element name="ECDC_SARMS_Coverage" ma:index="23" ma:displayName="Coverage" ma:default="None" ma:internalName="ECDC_SARMS_Coverage">
      <xsd:simpleType>
        <xsd:restriction base="dms:Text"/>
      </xsd:simpleType>
    </xsd:element>
    <xsd:element name="ECDC_SARMS_Sync" ma:index="24" nillable="true" ma:displayName="Sync" ma:default="0" ma:internalName="ECDC_SARMS_Sync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CDC_SARMS_Identifier xmlns="3EF3A1CE-4C80-40CF-B5D8-BE6FAF8169C6" xsi:nil="true"/>
    <ECDC_SARMS_Description_Doc xmlns="3EF3A1CE-4C80-40CF-B5D8-BE6FAF8169C6" xsi:nil="true"/>
    <ECDC_SARMS_Doc_Contributor xmlns="3EF3A1CE-4C80-40CF-B5D8-BE6FAF8169C6" xsi:nil="true"/>
    <ECDC_SARMS_Sync xmlns="3EF3A1CE-4C80-40CF-B5D8-BE6FAF8169C6">false</ECDC_SARMS_Sync>
    <ECDC_SARMS_Format xmlns="3EF3A1CE-4C80-40CF-B5D8-BE6FAF8169C6">Supporting Document</ECDC_SARMS_Format>
    <ECDC_SARMS_Effective_Date xmlns="3EF3A1CE-4C80-40CF-B5D8-BE6FAF8169C6">2021-11-14T23:00:00+00:00</ECDC_SARMS_Effective_Date>
    <ECDC_SARMS_Relation xmlns="3EF3A1CE-4C80-40CF-B5D8-BE6FAF8169C6" xsi:nil="true"/>
    <ECDC_SARMS_Clearance xmlns="3EF3A1CE-4C80-40CF-B5D8-BE6FAF8169C6" xsi:nil="true"/>
    <ECDC_SARMS_Rights xmlns="3EF3A1CE-4C80-40CF-B5D8-BE6FAF8169C6" xsi:nil="true"/>
    <ECDC_SARMS_Coverage xmlns="3EF3A1CE-4C80-40CF-B5D8-BE6FAF8169C6">None</ECDC_SARMS_Coverage>
    <ECDC_SARMS_Publisher xmlns="3EF3A1CE-4C80-40CF-B5D8-BE6FAF8169C6">ECDC</ECDC_SARMS_Publisher>
  </documentManagement>
</p:properties>
</file>

<file path=customXml/itemProps1.xml><?xml version="1.0" encoding="utf-8"?>
<ds:datastoreItem xmlns:ds="http://schemas.openxmlformats.org/officeDocument/2006/customXml" ds:itemID="{995363D6-3718-4586-9A7D-C5CFCCD8D4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3A1CE-4C80-40CF-B5D8-BE6FAF8169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6D1668-9BFE-4F9C-94FF-D63E691307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BFB78A-4608-4F8B-8DA0-36A2CA046873}">
  <ds:schemaRefs>
    <ds:schemaRef ds:uri="http://schemas.microsoft.com/office/2006/metadata/properties"/>
    <ds:schemaRef ds:uri="http://schemas.microsoft.com/office/infopath/2007/PartnerControls"/>
    <ds:schemaRef ds:uri="3EF3A1CE-4C80-40CF-B5D8-BE6FAF8169C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mart</dc:creator>
  <cp:keywords/>
  <dc:description/>
  <cp:lastModifiedBy>eli mart</cp:lastModifiedBy>
  <cp:revision>4</cp:revision>
  <dcterms:created xsi:type="dcterms:W3CDTF">2023-07-04T15:28:00Z</dcterms:created>
  <dcterms:modified xsi:type="dcterms:W3CDTF">2023-07-04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C6D12616634881B00942D2FCD0A93B00E44FF68AA2AB4E9DA1C9CE14CB96806400E0FA73195B43BF4BB864B5D9DDF95AE6</vt:lpwstr>
  </property>
  <property fmtid="{D5CDD505-2E9C-101B-9397-08002B2CF9AE}" pid="3" name="ECDC_SARMS_Organisation0">
    <vt:lpwstr>OHRD|be41ffda-fd14-4146-ad31-d0a4d18f0074</vt:lpwstr>
  </property>
  <property fmtid="{D5CDD505-2E9C-101B-9397-08002B2CF9AE}" pid="4" name="ECDC_SARMS_Language0">
    <vt:lpwstr/>
  </property>
  <property fmtid="{D5CDD505-2E9C-101B-9397-08002B2CF9AE}" pid="5" name="ECDC_SARMS_Document_Topic">
    <vt:lpwstr>174;#tick-borne encephalitis|9a5cad86-8914-4d37-b40b-1a3d184c150c</vt:lpwstr>
  </property>
  <property fmtid="{D5CDD505-2E9C-101B-9397-08002B2CF9AE}" pid="6" name="ECDC_SARMS_Document_Type">
    <vt:lpwstr>12</vt:lpwstr>
  </property>
  <property fmtid="{D5CDD505-2E9C-101B-9397-08002B2CF9AE}" pid="7" name="ECDC_SARMS_Document_Type0">
    <vt:lpwstr>Scientific Manuscript (Peer Review Publication)|a1dd93e1-42da-493d-979e-8c97e1291b19</vt:lpwstr>
  </property>
  <property fmtid="{D5CDD505-2E9C-101B-9397-08002B2CF9AE}" pid="8" name="ECDC_SARMS_Document_Topic0">
    <vt:lpwstr>tick-borne encephalitis|9a5cad86-8914-4d37-b40b-1a3d184c150c</vt:lpwstr>
  </property>
  <property fmtid="{D5CDD505-2E9C-101B-9397-08002B2CF9AE}" pid="9" name="ECDC_SARMS_Actor0">
    <vt:lpwstr/>
  </property>
  <property fmtid="{D5CDD505-2E9C-101B-9397-08002B2CF9AE}" pid="10" name="ECDC_SARMS_Organisation">
    <vt:lpwstr>491</vt:lpwstr>
  </property>
  <property fmtid="{D5CDD505-2E9C-101B-9397-08002B2CF9AE}" pid="11" name="ECDC_SARMS_Activity0">
    <vt:lpwstr/>
  </property>
</Properties>
</file>